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111111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kern w:val="2"/>
          <w:sz w:val="21"/>
          <w:szCs w:val="21"/>
          <w:shd w:val="clear" w:fill="FFFFFF"/>
          <w:lang w:val="en-US" w:eastAsia="zh-CN" w:bidi="ar-SA"/>
        </w:rPr>
        <w:t>Ta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kern w:val="2"/>
          <w:sz w:val="21"/>
          <w:szCs w:val="21"/>
          <w:shd w:val="clear" w:fill="FFFFFF"/>
          <w:lang w:val="en-US" w:eastAsia="zh-CN" w:bidi="ar-SA"/>
        </w:rPr>
        <w:t>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 S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 Comparison of clinical data between all PMI patients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kern w:val="2"/>
          <w:sz w:val="21"/>
          <w:szCs w:val="21"/>
          <w:shd w:val="clear" w:fill="FFFFFF"/>
          <w:lang w:val="en-US" w:eastAsia="zh-CN" w:bidi="ar-SA"/>
        </w:rPr>
        <w:t>lost to follow-up patients</w:t>
      </w:r>
    </w:p>
    <w:tbl>
      <w:tblPr>
        <w:tblStyle w:val="5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2586"/>
        <w:gridCol w:w="2169"/>
        <w:gridCol w:w="10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Characteristics</w:t>
            </w:r>
          </w:p>
        </w:tc>
        <w:tc>
          <w:tcPr>
            <w:tcW w:w="153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ll patients(n=605)</w:t>
            </w:r>
          </w:p>
        </w:tc>
        <w:tc>
          <w:tcPr>
            <w:tcW w:w="129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Lost to follow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up(n=56)</w:t>
            </w:r>
          </w:p>
        </w:tc>
        <w:tc>
          <w:tcPr>
            <w:tcW w:w="63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3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</w:p>
        </w:tc>
        <w:tc>
          <w:tcPr>
            <w:tcW w:w="153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</w:p>
        </w:tc>
        <w:tc>
          <w:tcPr>
            <w:tcW w:w="129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</w:p>
        </w:tc>
        <w:tc>
          <w:tcPr>
            <w:tcW w:w="63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Male,n(%)</w:t>
            </w:r>
          </w:p>
        </w:tc>
        <w:tc>
          <w:tcPr>
            <w:tcW w:w="153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37(88.76)</w:t>
            </w:r>
          </w:p>
        </w:tc>
        <w:tc>
          <w:tcPr>
            <w:tcW w:w="129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8(85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ge,years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2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38.00,45.0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3.00(40.00,46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BMI,kg/m2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6.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3.94,28.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7.46(24.03,30.5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History,n(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Smokin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99(65.95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36(64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Alcohol intak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08(34.38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8(32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Hypertensio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79(46.12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8(5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Diabet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10(18.18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3(23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Previous Strok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9(3.14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(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STEMI,n(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15(85.12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0(89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Systolic pressure,mmHg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32.00(120.00,145.0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30.00(121.25,144.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Diastolic pressure,mmHg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80.00(70.00,92.0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80.00(72.75,9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Heart rate,bpm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77.00(70.00,88.0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77.00(69.25,9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Biochemical characteristics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WBC,10^9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0.73(8.94,12.8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1.09(9.08,13.3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CRP,mg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.47(2.21,12.07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.13(2.29,11.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LT,U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5.90(30.80,71.3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0.10(27.25,63.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Cr,umol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74.00(65.00,83.0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72.00(65.00,83.7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FBG,mmol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.94(5.22,8.0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6.02(5.14,7.4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TC,mmol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.79(4.17,5.44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.59(3.92,5.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TG,mmol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.05(1.46,2.86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.85(1.38,2.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HDL,mmol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0.94(0.81,1.08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0.91(0.81,1.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LDL,mmol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3.20(2.55,3.7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3.06(2.54,3.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TC/HD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.06(4.20,6.17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.97(4.01,6.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poA1,g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.13(1.01,1.27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.11(1.01,1.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poB,g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.14(0.93,1.32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.09(0.90,1.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poA1/ApoB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.01(0.82,1.2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.03(0.91,1.2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c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T,ng/m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.87(1.20,5.53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.70(1.26,5.0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BNP,pg/m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38.05(74.66,682.05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82.30(45.85,667.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D-Dimer,ug/m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0.30(0.22,0.5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0.33(0.21,0.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Fg,g/L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3.31(2.86,3.85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3.30(2.89,3.9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Echocardiography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LVEF,%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1.00(46.00,56.0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3.00(47.25,56.7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PAP,mmHg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30.00(30.00,30.0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30.00(30.00,3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Gensini Score,points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8.00(32.00,80.0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2.50(25.38,80.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High GS group,n(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6(10.9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(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TVD,n(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170(28.1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11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19.6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 xml:space="preserve">PCSK6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genotyp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CC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82(13.55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6(10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C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74(45.2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1(37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A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249(41.16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9(5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dditive mode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Dominant model(AA+CAvsCC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23(86.45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0(89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Recessive model(AAvsCA+CC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356(58.84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27(48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Medication during follow-up,n(%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DAP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602(99.5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6(10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Stati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95(98.35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55(98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nticoagulant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47(90.4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8(85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ACEI/ARB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480(79.34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8(85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Beta-block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522(86.28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46(82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HWE X^2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 xml:space="preserve">0.23 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 w:bidi="ar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HWE P</w:t>
            </w:r>
          </w:p>
        </w:tc>
        <w:tc>
          <w:tcPr>
            <w:tcW w:w="15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0.63</w:t>
            </w:r>
          </w:p>
        </w:tc>
        <w:tc>
          <w:tcPr>
            <w:tcW w:w="12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1"/>
                <w:lang w:bidi="ar"/>
              </w:rPr>
              <w:t>0.46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CSK6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proprotein convertase subtilisin/kexin type 6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STEM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T-segment elevation myocardial infarctio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M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ody mass index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WB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hite blood cell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ALT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lanine transaminas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R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-reactive 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reatinin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FB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fasting blood glucos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otal cholesterol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riglycerid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HD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high-density 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D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ow-density 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p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po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T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rdiac troponin T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N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 type natriuretic peptide; Fg Fibrinoge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VE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eft ventricular ejection fractio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A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pulmonary artery pressur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V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2"/>
          <w:sz w:val="18"/>
          <w:szCs w:val="18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riple vessel diseases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DAP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dual antiplatelet therapy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CE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giotensin-converting enzyme inhibitors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R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ngiotensin II receptor blockers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MAC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major adverse cardiovascular event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HW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Hardy–Weinberg law of equilibrium.</w:t>
      </w:r>
    </w:p>
    <w:p>
      <w:pPr>
        <w:widowControl w:val="0"/>
        <w:spacing w:line="360" w:lineRule="auto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ata are present as mean ( inter-quartile range) or number (%)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2MjBhNzZiODdhYWYzMDQ5MDI1NDYzM2QwMWYwZGUifQ=="/>
  </w:docVars>
  <w:rsids>
    <w:rsidRoot w:val="00000000"/>
    <w:rsid w:val="00EB7E60"/>
    <w:rsid w:val="01732EA9"/>
    <w:rsid w:val="03A32C74"/>
    <w:rsid w:val="081D6FC0"/>
    <w:rsid w:val="08B17BE1"/>
    <w:rsid w:val="0BD5406C"/>
    <w:rsid w:val="0C0336C0"/>
    <w:rsid w:val="0D1617C5"/>
    <w:rsid w:val="0D9C2238"/>
    <w:rsid w:val="0F07144F"/>
    <w:rsid w:val="0FC401FA"/>
    <w:rsid w:val="100F4CEE"/>
    <w:rsid w:val="112025D5"/>
    <w:rsid w:val="12107727"/>
    <w:rsid w:val="163D4FA6"/>
    <w:rsid w:val="17CF7D53"/>
    <w:rsid w:val="1A5D1524"/>
    <w:rsid w:val="1BF12377"/>
    <w:rsid w:val="1C006A5E"/>
    <w:rsid w:val="1CE974F2"/>
    <w:rsid w:val="20B83463"/>
    <w:rsid w:val="215064DE"/>
    <w:rsid w:val="22FE5379"/>
    <w:rsid w:val="23C6233B"/>
    <w:rsid w:val="241C5836"/>
    <w:rsid w:val="281318C7"/>
    <w:rsid w:val="287E31E4"/>
    <w:rsid w:val="299E6FB2"/>
    <w:rsid w:val="2A261D85"/>
    <w:rsid w:val="2BE041B6"/>
    <w:rsid w:val="2D2C38CA"/>
    <w:rsid w:val="2E3D31FA"/>
    <w:rsid w:val="2E765B08"/>
    <w:rsid w:val="2E9D013C"/>
    <w:rsid w:val="300869E0"/>
    <w:rsid w:val="36D6068F"/>
    <w:rsid w:val="37500F23"/>
    <w:rsid w:val="3B790D0D"/>
    <w:rsid w:val="4504286C"/>
    <w:rsid w:val="45703A5D"/>
    <w:rsid w:val="45B93656"/>
    <w:rsid w:val="46D7712A"/>
    <w:rsid w:val="475871CF"/>
    <w:rsid w:val="4B2772B4"/>
    <w:rsid w:val="4B90799F"/>
    <w:rsid w:val="4BC44B03"/>
    <w:rsid w:val="4C2A0E0A"/>
    <w:rsid w:val="4D722A68"/>
    <w:rsid w:val="4D896004"/>
    <w:rsid w:val="4DEA6AA2"/>
    <w:rsid w:val="578E0C95"/>
    <w:rsid w:val="5903310E"/>
    <w:rsid w:val="59D40607"/>
    <w:rsid w:val="5A0D478D"/>
    <w:rsid w:val="5A421A14"/>
    <w:rsid w:val="5AF727FF"/>
    <w:rsid w:val="5B215ACE"/>
    <w:rsid w:val="5D016F7E"/>
    <w:rsid w:val="5D333896"/>
    <w:rsid w:val="5E4D0988"/>
    <w:rsid w:val="60566219"/>
    <w:rsid w:val="607E12CC"/>
    <w:rsid w:val="62487DE4"/>
    <w:rsid w:val="63116428"/>
    <w:rsid w:val="65165F77"/>
    <w:rsid w:val="65FF07B9"/>
    <w:rsid w:val="66952ECC"/>
    <w:rsid w:val="687875FB"/>
    <w:rsid w:val="69FD14B4"/>
    <w:rsid w:val="6B272DEF"/>
    <w:rsid w:val="6B3727A3"/>
    <w:rsid w:val="6CB74609"/>
    <w:rsid w:val="6D0A4613"/>
    <w:rsid w:val="6DE05374"/>
    <w:rsid w:val="716F0EE9"/>
    <w:rsid w:val="72E17BC5"/>
    <w:rsid w:val="7318735E"/>
    <w:rsid w:val="745E1640"/>
    <w:rsid w:val="74B5560B"/>
    <w:rsid w:val="74FA31C0"/>
    <w:rsid w:val="792269A1"/>
    <w:rsid w:val="7AE2272C"/>
    <w:rsid w:val="7B7B048A"/>
    <w:rsid w:val="7DAF014A"/>
    <w:rsid w:val="7E4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21"/>
    <w:basedOn w:val="6"/>
    <w:autoRedefine/>
    <w:qFormat/>
    <w:uiPriority w:val="0"/>
    <w:rPr>
      <w:rFonts w:hint="eastAsia" w:ascii="宋体" w:hAnsi="宋体" w:eastAsia="宋体" w:cs="宋体"/>
      <w:color w:val="000000"/>
      <w:sz w:val="15"/>
      <w:szCs w:val="15"/>
      <w:u w:val="none"/>
    </w:rPr>
  </w:style>
  <w:style w:type="character" w:customStyle="1" w:styleId="8">
    <w:name w:val="font6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9">
    <w:name w:val="font51"/>
    <w:basedOn w:val="6"/>
    <w:autoRedefine/>
    <w:qFormat/>
    <w:uiPriority w:val="0"/>
    <w:rPr>
      <w:rFonts w:hint="default" w:ascii="Arial" w:hAnsi="Arial" w:cs="Arial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9</Words>
  <Characters>2777</Characters>
  <Lines>0</Lines>
  <Paragraphs>0</Paragraphs>
  <TotalTime>6</TotalTime>
  <ScaleCrop>false</ScaleCrop>
  <LinksUpToDate>false</LinksUpToDate>
  <CharactersWithSpaces>295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1T12:25:00Z</dcterms:created>
  <dc:creator>sunbi</dc:creator>
  <cp:lastModifiedBy>sun'li</cp:lastModifiedBy>
  <dcterms:modified xsi:type="dcterms:W3CDTF">2024-06-09T14:4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EF1F4D09E8B409CB2B4A991EB9E6EF9_12</vt:lpwstr>
  </property>
</Properties>
</file>